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C0FD7" w14:textId="2FF7D3C7" w:rsidR="00AE6749" w:rsidRDefault="006A5B1A">
      <w:r>
        <w:rPr>
          <w:noProof/>
        </w:rPr>
        <w:drawing>
          <wp:inline distT="0" distB="0" distL="0" distR="0" wp14:anchorId="1319C387" wp14:editId="6B8E9462">
            <wp:extent cx="5274310" cy="52177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44352" w14:textId="024356E8" w:rsidR="006A5B1A" w:rsidRDefault="006A5B1A">
      <w:pPr>
        <w:rPr>
          <w:rFonts w:hint="eastAsia"/>
        </w:rPr>
      </w:pPr>
      <w:r>
        <w:rPr>
          <w:rStyle w:val="fontstyle01"/>
        </w:rPr>
        <w:t>Figure S</w:t>
      </w:r>
      <w:r>
        <w:rPr>
          <w:rStyle w:val="fontstyle01"/>
        </w:rPr>
        <w:t>1</w:t>
      </w:r>
      <w:r>
        <w:rPr>
          <w:rStyle w:val="fontstyle21"/>
        </w:rPr>
        <w:t>. Histograms regarding the distributions of AUCs from the bootstrap method for</w:t>
      </w:r>
      <w:r w:rsidRPr="006A5B1A">
        <w:rPr>
          <w:rStyle w:val="fontstyle21"/>
        </w:rPr>
        <w:t xml:space="preserve"> the radiomics model</w:t>
      </w:r>
    </w:p>
    <w:sectPr w:rsidR="006A5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05F41" w14:textId="77777777" w:rsidR="00104098" w:rsidRDefault="00104098" w:rsidP="006A5B1A">
      <w:r>
        <w:separator/>
      </w:r>
    </w:p>
  </w:endnote>
  <w:endnote w:type="continuationSeparator" w:id="0">
    <w:p w14:paraId="6B49ED5E" w14:textId="77777777" w:rsidR="00104098" w:rsidRDefault="00104098" w:rsidP="006A5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3857D" w14:textId="77777777" w:rsidR="00104098" w:rsidRDefault="00104098" w:rsidP="006A5B1A">
      <w:r>
        <w:separator/>
      </w:r>
    </w:p>
  </w:footnote>
  <w:footnote w:type="continuationSeparator" w:id="0">
    <w:p w14:paraId="4447F2BA" w14:textId="77777777" w:rsidR="00104098" w:rsidRDefault="00104098" w:rsidP="006A5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512"/>
    <w:rsid w:val="00104098"/>
    <w:rsid w:val="006A5B1A"/>
    <w:rsid w:val="00AE6749"/>
    <w:rsid w:val="00B8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F6378"/>
  <w15:chartTrackingRefBased/>
  <w15:docId w15:val="{50CA6ED4-8F40-479C-AC96-42DBE379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B1A"/>
    <w:rPr>
      <w:sz w:val="18"/>
      <w:szCs w:val="18"/>
    </w:rPr>
  </w:style>
  <w:style w:type="character" w:customStyle="1" w:styleId="fontstyle01">
    <w:name w:val="fontstyle01"/>
    <w:basedOn w:val="a0"/>
    <w:rsid w:val="006A5B1A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6A5B1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3-27T11:50:00Z</dcterms:created>
  <dcterms:modified xsi:type="dcterms:W3CDTF">2021-03-27T11:51:00Z</dcterms:modified>
</cp:coreProperties>
</file>